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23196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An example of the graphic visualization of alignments of CRMs with binding site annot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irst row shows the names and colors of different TFs used in the visualization. The small rectang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low aligned sequences represent the positions of predicted TFBSs. The height of the rectangle means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 log-likelihood ratio score. If there are multiple TFBSs at the same position, the rectangles for ea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FBS are stacked together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3:58:00Z</dcterms:created>
  <dc:creator>Jaebum Kim</dc:creator>
  <dc:description/>
  <cp:keywords/>
  <dc:language>en-US</dc:language>
  <cp:lastModifiedBy>Jaebum Kim</cp:lastModifiedBy>
  <dcterms:modified xsi:type="dcterms:W3CDTF">2008-10-28T00:01:00Z</dcterms:modified>
  <cp:revision>2</cp:revision>
  <dc:subject/>
  <dc:title/>
</cp:coreProperties>
</file>